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Calibri" w:hAnsi="Calibri" w:cs="Calibri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Table S1. P2Y4 mRNA expression levels in human serum samp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3320"/>
        <w:gridCol w:w="35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6851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P2Y4 mRNA expression lev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Healthy volunteers (n=20)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S-AKI patients (n=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3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33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33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33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33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33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33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4" w:lineRule="auto"/>
              <w:jc w:val="center"/>
              <w:textAlignment w:val="auto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35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384" w:lineRule="auto"/>
              <w:jc w:val="center"/>
              <w:textAlignment w:val="auto"/>
              <w:rPr>
                <w:rFonts w:hint="default" w:ascii="Calibri" w:hAnsi="Calibri" w:eastAsia="Times New Roman" w:cs="Calibr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4"/>
                <w:szCs w:val="24"/>
              </w:rPr>
              <w:t>3.0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Calibri" w:hAnsi="Calibri" w:cs="Calibr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1MTJlNTNmY2U4YjgxZTU2NDEwNTdmYTZkNmJmM2UifQ=="/>
  </w:docVars>
  <w:rsids>
    <w:rsidRoot w:val="328505AE"/>
    <w:rsid w:val="09AB2E65"/>
    <w:rsid w:val="1813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149</Characters>
  <Lines>0</Lines>
  <Paragraphs>0</Paragraphs>
  <TotalTime>1</TotalTime>
  <ScaleCrop>false</ScaleCrop>
  <LinksUpToDate>false</LinksUpToDate>
  <CharactersWithSpaces>163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9:09:00Z</dcterms:created>
  <dc:creator>Wang</dc:creator>
  <cp:lastModifiedBy>Wang</cp:lastModifiedBy>
  <dcterms:modified xsi:type="dcterms:W3CDTF">2022-06-23T13:3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80105722ED147FFA2915372292C3D2A</vt:lpwstr>
  </property>
</Properties>
</file>